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.</w:t>
      </w:r>
    </w:p>
    <w:p>
      <w:pPr>
        <w:pStyle w:val="Normal"/>
        <w:rPr/>
      </w:pPr>
      <w:r>
        <w:rPr/>
        <w:t>Formulation of the DMEM Non Essential Aminoacids Supplement solution (50x)</w:t>
      </w:r>
    </w:p>
    <w:p>
      <w:pPr>
        <w:pStyle w:val="Normal"/>
        <w:rPr/>
      </w:pPr>
      <w:r>
        <w:rPr/>
      </w:r>
    </w:p>
    <w:p>
      <w:pPr>
        <w:pStyle w:val="Normal"/>
        <w:rPr>
          <w:lang w:val="it-IT"/>
        </w:rPr>
      </w:pPr>
      <w:r>
        <w:rPr>
          <w:lang w:val="it-IT"/>
        </w:rPr>
      </w:r>
    </w:p>
    <w:tbl>
      <w:tblPr>
        <w:tblW w:w="32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1155"/>
      </w:tblGrid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mg/L (50x)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-Arginine• HCl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320.00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-Cystin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01.00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Histidine• HCl• H2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096.00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Isoleucin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623.00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Leucin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623.00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Lysine• HCl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625.00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Methionin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55.00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Phenylalanin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1.00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Threonin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2.00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Tryptopha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.00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Tyrosin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811.00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-Valin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343.00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rattereCarattere">
    <w:name w:val=" Carattere Carattere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7:45:00Z</dcterms:created>
  <dc:creator>dmitriev</dc:creator>
  <dc:description/>
  <dc:language>en-US</dc:language>
  <cp:lastModifiedBy>dmitriev</cp:lastModifiedBy>
  <dcterms:modified xsi:type="dcterms:W3CDTF">2010-10-12T07:45:00Z</dcterms:modified>
  <cp:revision>1</cp:revision>
  <dc:subject/>
  <dc:title/>
</cp:coreProperties>
</file>